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4505D" w14:textId="084256A1" w:rsidR="00F5725D" w:rsidRPr="00FD6931" w:rsidRDefault="00F5725D" w:rsidP="00F5725D">
      <w:pPr>
        <w:spacing w:after="0" w:afterAutospacing="0"/>
        <w:jc w:val="left"/>
        <w:rPr>
          <w:rFonts w:ascii="Arial" w:eastAsia="Times New Roman" w:hAnsi="Arial" w:cs="Arial"/>
          <w:color w:val="000000"/>
          <w:sz w:val="24"/>
          <w:szCs w:val="24"/>
        </w:rPr>
      </w:pPr>
      <w:r w:rsidRPr="00FD6931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1</w:t>
      </w:r>
      <w:r w:rsidR="00FD6931" w:rsidRPr="00FD6931">
        <w:rPr>
          <w:rFonts w:ascii="Arial" w:eastAsia="Times New Roman" w:hAnsi="Arial" w:cs="Arial"/>
          <w:color w:val="000000"/>
          <w:sz w:val="24"/>
          <w:szCs w:val="24"/>
        </w:rPr>
        <w:t xml:space="preserve"> - </w:t>
      </w:r>
      <w:r w:rsidR="00FD6931" w:rsidRPr="00FD6931">
        <w:rPr>
          <w:rFonts w:ascii="Arial" w:eastAsia="Times New Roman" w:hAnsi="Arial" w:cs="Arial"/>
          <w:color w:val="000000"/>
          <w:sz w:val="24"/>
          <w:szCs w:val="24"/>
        </w:rPr>
        <w:t xml:space="preserve">Location and GenBank accession numbers of </w:t>
      </w:r>
      <w:r w:rsidR="00FD6931" w:rsidRPr="00FD6931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Armillaria </w:t>
      </w:r>
      <w:proofErr w:type="spellStart"/>
      <w:r w:rsidR="00FD6931" w:rsidRPr="00FD6931">
        <w:rPr>
          <w:rFonts w:ascii="Arial" w:eastAsia="Times New Roman" w:hAnsi="Arial" w:cs="Arial"/>
          <w:i/>
          <w:iCs/>
          <w:color w:val="000000"/>
          <w:sz w:val="24"/>
          <w:szCs w:val="24"/>
        </w:rPr>
        <w:t>mellea</w:t>
      </w:r>
      <w:proofErr w:type="spellEnd"/>
      <w:r w:rsidR="00FD6931" w:rsidRPr="00FD6931">
        <w:rPr>
          <w:rFonts w:ascii="Arial" w:eastAsia="Times New Roman" w:hAnsi="Arial" w:cs="Arial"/>
          <w:color w:val="000000"/>
          <w:sz w:val="24"/>
          <w:szCs w:val="24"/>
        </w:rPr>
        <w:t xml:space="preserve"> sequences used in the phylogenetic analysis</w:t>
      </w:r>
    </w:p>
    <w:p w14:paraId="2ACAA29F" w14:textId="77777777" w:rsidR="00F5725D" w:rsidRPr="00FD6931" w:rsidRDefault="00F5725D" w:rsidP="00F5725D">
      <w:pPr>
        <w:spacing w:after="0" w:afterAutospacing="0"/>
        <w:jc w:val="left"/>
        <w:rPr>
          <w:rFonts w:ascii="Arial" w:eastAsia="Times New Roman" w:hAnsi="Arial" w:cs="Arial"/>
          <w:sz w:val="24"/>
          <w:szCs w:val="24"/>
        </w:rPr>
      </w:pPr>
    </w:p>
    <w:p w14:paraId="226BBCBC" w14:textId="28408A8E" w:rsidR="00F5725D" w:rsidRPr="00FD6931" w:rsidRDefault="00F5725D" w:rsidP="00F5725D">
      <w:pPr>
        <w:pBdr>
          <w:top w:val="single" w:sz="4" w:space="1" w:color="000000"/>
          <w:bottom w:val="single" w:sz="4" w:space="1" w:color="000000"/>
        </w:pBdr>
        <w:spacing w:after="0" w:afterAutospacing="0"/>
        <w:jc w:val="left"/>
        <w:rPr>
          <w:rFonts w:ascii="Arial" w:eastAsia="Times New Roman" w:hAnsi="Arial" w:cs="Arial"/>
          <w:sz w:val="24"/>
          <w:szCs w:val="24"/>
        </w:rPr>
      </w:pPr>
      <w:r w:rsidRPr="00FD6931">
        <w:rPr>
          <w:rFonts w:ascii="Arial" w:eastAsia="Times New Roman" w:hAnsi="Arial" w:cs="Arial"/>
          <w:color w:val="000000"/>
          <w:sz w:val="24"/>
          <w:szCs w:val="24"/>
        </w:rPr>
        <w:t>Country</w:t>
      </w:r>
      <w:r w:rsidRPr="00FD6931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FD6931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FD6931">
        <w:rPr>
          <w:rFonts w:ascii="Arial" w:eastAsia="Times New Roman" w:hAnsi="Arial" w:cs="Arial"/>
          <w:color w:val="000000"/>
          <w:sz w:val="24"/>
          <w:szCs w:val="24"/>
        </w:rPr>
        <w:tab/>
        <w:t xml:space="preserve">GenBank </w:t>
      </w:r>
      <w:r w:rsidRPr="00FD6931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D6931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FD6931">
        <w:rPr>
          <w:rFonts w:ascii="Arial" w:eastAsia="Times New Roman" w:hAnsi="Arial" w:cs="Arial"/>
          <w:color w:val="000000"/>
          <w:sz w:val="24"/>
          <w:szCs w:val="24"/>
        </w:rPr>
        <w:t>Collection/Herbarium no.</w:t>
      </w:r>
      <w:r w:rsidRPr="00FD6931">
        <w:rPr>
          <w:rFonts w:ascii="Arial" w:eastAsia="Times New Roman" w:hAnsi="Arial" w:cs="Arial"/>
          <w:color w:val="000000"/>
          <w:sz w:val="24"/>
          <w:szCs w:val="24"/>
        </w:rPr>
        <w:tab/>
        <w:t>Reference</w:t>
      </w:r>
    </w:p>
    <w:p w14:paraId="665DDE1B" w14:textId="4F103078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Azerbaij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EF63708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458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1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3A1E91F1" w14:textId="3B203EFD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F032530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DF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2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41D1A61D" w14:textId="5F1D501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F03253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Y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2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22DE7F07" w14:textId="0297716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F03253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DJ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2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4CBBF6E0" w14:textId="06E75D56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F03253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KY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2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61FAC637" w14:textId="74F44D96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F03253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KY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2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6C9319D3" w14:textId="5B515DC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J64333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Z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2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6252986E" w14:textId="5B888F2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16231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Lijiang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3</w:t>
      </w:r>
      <w:r w:rsidR="00830FCC" w:rsidRPr="00FD6931">
        <w:rPr>
          <w:rFonts w:ascii="Arial" w:hAnsi="Arial" w:cs="Arial"/>
          <w:sz w:val="24"/>
          <w:szCs w:val="24"/>
        </w:rPr>
        <w:t>*</w:t>
      </w:r>
    </w:p>
    <w:p w14:paraId="15AE99A4" w14:textId="20E9043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 xml:space="preserve">China: </w:t>
      </w:r>
      <w:proofErr w:type="spellStart"/>
      <w:r w:rsidRPr="00FD6931">
        <w:rPr>
          <w:rFonts w:ascii="Arial" w:hAnsi="Arial" w:cs="Arial"/>
          <w:sz w:val="24"/>
          <w:szCs w:val="24"/>
        </w:rPr>
        <w:t>Ghizhou</w:t>
      </w:r>
      <w:proofErr w:type="spellEnd"/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53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592_G_02001_5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6648EEB6" w14:textId="26548B07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Hubei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5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591_G_01010_1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16FA968F" w14:textId="1466507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Sichu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4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4900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266EA8A5" w14:textId="342A365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Yunn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4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547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7E487A5C" w14:textId="52741953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Yunn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43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612_K_00109_4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3D8B1302" w14:textId="4AFC5DF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Yunn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4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5599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1B6509AC" w14:textId="4EACC9C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Yunn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51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590_G_00020_6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0E30CC13" w14:textId="625F4F35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Yunn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5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597_G_99044_2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0111BE69" w14:textId="7D6E9132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Yunn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G93174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CBSK_CFCC81073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4*</w:t>
      </w:r>
    </w:p>
    <w:p w14:paraId="20C27CE4" w14:textId="72A735A4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Yunn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G93178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MAS25341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4*</w:t>
      </w:r>
    </w:p>
    <w:p w14:paraId="603DF9E3" w14:textId="48B8BFE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Zhejiang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4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594_G_04055_9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44A8749C" w14:textId="13C1D947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China: Zhejiang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5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593_G_04054_14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0D8E5F7D" w14:textId="0EB946A6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Denmark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G93176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700066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4*</w:t>
      </w:r>
    </w:p>
    <w:p w14:paraId="29F1F795" w14:textId="5AC49DA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8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52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7)</w:t>
      </w:r>
    </w:p>
    <w:p w14:paraId="42B3D94F" w14:textId="43E19A0A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8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52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08A47ECC" w14:textId="40DF4135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8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24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7)</w:t>
      </w:r>
    </w:p>
    <w:p w14:paraId="29A11C72" w14:textId="4FD5645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HQ232290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D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5*</w:t>
      </w:r>
    </w:p>
    <w:p w14:paraId="24CD0E11" w14:textId="487778D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JN65746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D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5*</w:t>
      </w:r>
    </w:p>
    <w:p w14:paraId="69A1750B" w14:textId="2A645130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JN65746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D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5*</w:t>
      </w:r>
    </w:p>
    <w:p w14:paraId="72142326" w14:textId="658B59E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G931767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7031840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4*</w:t>
      </w:r>
    </w:p>
    <w:p w14:paraId="09956830" w14:textId="2E05E1D8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Franc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N66063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REF237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</w:t>
      </w:r>
      <w:r w:rsidRPr="00FD6931">
        <w:rPr>
          <w:rFonts w:ascii="Arial" w:hAnsi="Arial" w:cs="Arial"/>
          <w:sz w:val="24"/>
          <w:szCs w:val="24"/>
        </w:rPr>
        <w:t>9</w:t>
      </w:r>
      <w:r w:rsidR="00245D97" w:rsidRPr="00FD6931">
        <w:rPr>
          <w:rFonts w:ascii="Arial" w:hAnsi="Arial" w:cs="Arial"/>
          <w:sz w:val="24"/>
          <w:szCs w:val="24"/>
        </w:rPr>
        <w:t>)</w:t>
      </w:r>
    </w:p>
    <w:p w14:paraId="43CAA4D2" w14:textId="32B5E1E7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Hungar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81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21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5021ECA5" w14:textId="06A82AD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r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83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20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40806669" w14:textId="413A78B3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FJ716618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CRA-PAV282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6*</w:t>
      </w:r>
    </w:p>
    <w:p w14:paraId="18E59646" w14:textId="094899A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FJ87569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CMW 1126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90)</w:t>
      </w:r>
    </w:p>
    <w:p w14:paraId="3AC2C3E3" w14:textId="7B35423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JF90777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860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91)</w:t>
      </w:r>
    </w:p>
    <w:p w14:paraId="5CE1A7BE" w14:textId="453B2ED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3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60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57ECFA6A" w14:textId="0A810B15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37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6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394F9EE8" w14:textId="1392ECB7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38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6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5B167500" w14:textId="068FD1EB" w:rsidR="00F51502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3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63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35936F97" w14:textId="5674E90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50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8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742CC826" w14:textId="5E1BB3E3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5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83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1C365220" w14:textId="67D0F436" w:rsidR="00F51502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5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8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3251DBB9" w14:textId="5635B945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5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8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333ADDB1" w14:textId="6D774489" w:rsidR="00FD6931" w:rsidRDefault="00FD6931" w:rsidP="00FD6931">
      <w:pPr>
        <w:pBdr>
          <w:bottom w:val="single" w:sz="4" w:space="1" w:color="auto"/>
        </w:pBdr>
        <w:spacing w:after="0" w:afterAutospacing="0"/>
        <w:jc w:val="left"/>
        <w:rPr>
          <w:rFonts w:ascii="Arial" w:eastAsia="Times New Roman" w:hAnsi="Arial" w:cs="Arial"/>
          <w:i/>
          <w:iCs/>
          <w:color w:val="000000"/>
          <w:sz w:val="24"/>
          <w:szCs w:val="24"/>
        </w:rPr>
      </w:pPr>
      <w:r w:rsidRPr="00FD6931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Table S1 </w:t>
      </w:r>
      <w:r w:rsidRPr="00FD6931">
        <w:rPr>
          <w:rFonts w:ascii="Arial" w:eastAsia="Times New Roman" w:hAnsi="Arial" w:cs="Arial"/>
          <w:i/>
          <w:iCs/>
          <w:color w:val="000000"/>
          <w:sz w:val="24"/>
          <w:szCs w:val="24"/>
        </w:rPr>
        <w:t>continued</w:t>
      </w:r>
    </w:p>
    <w:p w14:paraId="1D4D9678" w14:textId="77777777" w:rsidR="00FD6931" w:rsidRPr="00FD6931" w:rsidRDefault="00FD6931" w:rsidP="00FD6931">
      <w:pPr>
        <w:pBdr>
          <w:bottom w:val="single" w:sz="4" w:space="1" w:color="auto"/>
        </w:pBdr>
        <w:spacing w:after="0" w:afterAutospacing="0"/>
        <w:jc w:val="left"/>
        <w:rPr>
          <w:rFonts w:ascii="Arial" w:eastAsia="Times New Roman" w:hAnsi="Arial" w:cs="Arial"/>
          <w:i/>
          <w:iCs/>
          <w:color w:val="000000"/>
          <w:sz w:val="24"/>
          <w:szCs w:val="24"/>
        </w:rPr>
      </w:pPr>
    </w:p>
    <w:p w14:paraId="09672127" w14:textId="37181DC5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5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8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546F7995" w14:textId="4802FE7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57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88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53982D9B" w14:textId="35E94FC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58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89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101A8368" w14:textId="52A7889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61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9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642FD611" w14:textId="4492286D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6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93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1A34273D" w14:textId="3625A53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63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9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5DD21990" w14:textId="2C192F84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6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PF155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602B9150" w14:textId="1198C062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6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9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02728867" w14:textId="5D40B278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Italy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6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9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7EE77ED4" w14:textId="160B856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Jap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9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73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11F979B1" w14:textId="044B80F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Jap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T82224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588_83003_2</w:t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86)</w:t>
      </w:r>
    </w:p>
    <w:p w14:paraId="2ABE2A48" w14:textId="5FA04ED6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Japa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F09579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proofErr w:type="gramStart"/>
      <w:r w:rsidRPr="00FD6931">
        <w:rPr>
          <w:rFonts w:ascii="Arial" w:hAnsi="Arial" w:cs="Arial"/>
          <w:sz w:val="24"/>
          <w:szCs w:val="24"/>
        </w:rPr>
        <w:t>TNS:F</w:t>
      </w:r>
      <w:proofErr w:type="gramEnd"/>
      <w:r w:rsidRPr="00FD6931">
        <w:rPr>
          <w:rFonts w:ascii="Arial" w:hAnsi="Arial" w:cs="Arial"/>
          <w:sz w:val="24"/>
          <w:szCs w:val="24"/>
        </w:rPr>
        <w:t>-7042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E8528B" w:rsidRPr="00FD6931">
        <w:rPr>
          <w:rFonts w:ascii="Arial" w:hAnsi="Arial" w:cs="Arial"/>
          <w:sz w:val="24"/>
          <w:szCs w:val="24"/>
        </w:rPr>
        <w:t>8*</w:t>
      </w:r>
    </w:p>
    <w:p w14:paraId="5C68E1B9" w14:textId="289AEC5C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Poland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Y848938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UASWS002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4905DE" w:rsidRPr="00FD6931">
        <w:rPr>
          <w:rFonts w:ascii="Arial" w:hAnsi="Arial" w:cs="Arial"/>
          <w:sz w:val="24"/>
          <w:szCs w:val="24"/>
        </w:rPr>
        <w:t>9*</w:t>
      </w:r>
    </w:p>
    <w:p w14:paraId="3EA860AE" w14:textId="5A6A610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Poland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X75639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WA000005226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4905DE" w:rsidRPr="00FD6931">
        <w:rPr>
          <w:rFonts w:ascii="Arial" w:hAnsi="Arial" w:cs="Arial"/>
          <w:sz w:val="24"/>
          <w:szCs w:val="24"/>
        </w:rPr>
        <w:t>(92)</w:t>
      </w:r>
    </w:p>
    <w:p w14:paraId="5C91D152" w14:textId="3E1A5BE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Portugal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P96053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ER1959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F51502" w:rsidRPr="00FD6931">
        <w:rPr>
          <w:rFonts w:ascii="Arial" w:hAnsi="Arial" w:cs="Arial"/>
          <w:sz w:val="24"/>
          <w:szCs w:val="24"/>
        </w:rPr>
        <w:t>7*</w:t>
      </w:r>
    </w:p>
    <w:p w14:paraId="61181605" w14:textId="1444BCDC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cotland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JF31374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TFB418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4905DE" w:rsidRPr="00FD6931">
        <w:rPr>
          <w:rFonts w:ascii="Arial" w:hAnsi="Arial" w:cs="Arial"/>
          <w:sz w:val="24"/>
          <w:szCs w:val="24"/>
        </w:rPr>
        <w:t>(93)</w:t>
      </w:r>
    </w:p>
    <w:p w14:paraId="7411B8D9" w14:textId="2C0DF4C7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love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J250051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M1 (90260/1)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4905DE" w:rsidRPr="00FD6931">
        <w:rPr>
          <w:rFonts w:ascii="Arial" w:hAnsi="Arial" w:cs="Arial"/>
          <w:sz w:val="24"/>
          <w:szCs w:val="24"/>
        </w:rPr>
        <w:t>(94)</w:t>
      </w:r>
    </w:p>
    <w:p w14:paraId="66ED4069" w14:textId="3BEB9FCA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love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F02070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17_7_9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1</w:t>
      </w:r>
      <w:r w:rsidR="004905DE" w:rsidRPr="00FD6931">
        <w:rPr>
          <w:rFonts w:ascii="Arial" w:hAnsi="Arial" w:cs="Arial"/>
          <w:sz w:val="24"/>
          <w:szCs w:val="24"/>
        </w:rPr>
        <w:t>0*</w:t>
      </w:r>
    </w:p>
    <w:p w14:paraId="36CCE56B" w14:textId="595DC97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outh Kore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91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608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6D8A1B93" w14:textId="7E07E10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outh Kore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9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91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6650D135" w14:textId="6C22C42C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outh Kore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93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91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4576D35E" w14:textId="4E5ACBE0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pai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EU26654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AH9328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4905DE" w:rsidRPr="00FD6931">
        <w:rPr>
          <w:rFonts w:ascii="Arial" w:hAnsi="Arial" w:cs="Arial"/>
          <w:sz w:val="24"/>
          <w:szCs w:val="24"/>
        </w:rPr>
        <w:t>(95)</w:t>
      </w:r>
    </w:p>
    <w:p w14:paraId="7A979350" w14:textId="0C4C2E57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pai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EU26654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GDA51999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4905DE" w:rsidRPr="00FD6931">
        <w:rPr>
          <w:rFonts w:ascii="Arial" w:hAnsi="Arial" w:cs="Arial"/>
          <w:sz w:val="24"/>
          <w:szCs w:val="24"/>
        </w:rPr>
        <w:t>(95)</w:t>
      </w:r>
    </w:p>
    <w:p w14:paraId="23FB5FEC" w14:textId="0DBF344C" w:rsidR="00E92057" w:rsidRPr="00FD6931" w:rsidRDefault="00E92057" w:rsidP="00E92057">
      <w:pPr>
        <w:tabs>
          <w:tab w:val="left" w:pos="720"/>
          <w:tab w:val="left" w:pos="1440"/>
          <w:tab w:val="left" w:pos="2160"/>
          <w:tab w:val="left" w:pos="2880"/>
          <w:tab w:val="left" w:pos="4083"/>
        </w:tabs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Swede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Y352514</w:t>
      </w:r>
      <w:r w:rsid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olrim1073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4905DE" w:rsidRPr="00FD6931">
        <w:rPr>
          <w:rFonts w:ascii="Arial" w:hAnsi="Arial" w:cs="Arial"/>
          <w:sz w:val="24"/>
          <w:szCs w:val="24"/>
        </w:rPr>
        <w:t>11*</w:t>
      </w:r>
    </w:p>
    <w:p w14:paraId="7D9B9DF3" w14:textId="4670B028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Tibet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G93178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MAS25358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4*</w:t>
      </w:r>
    </w:p>
    <w:p w14:paraId="56075C7A" w14:textId="010691D9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Tunis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U863550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Oe8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</w:t>
      </w:r>
      <w:r w:rsidRPr="00FD6931">
        <w:rPr>
          <w:rFonts w:ascii="Arial" w:hAnsi="Arial" w:cs="Arial"/>
          <w:sz w:val="24"/>
          <w:szCs w:val="24"/>
        </w:rPr>
        <w:t>2</w:t>
      </w:r>
      <w:r w:rsidR="00AD59B9" w:rsidRPr="00FD6931">
        <w:rPr>
          <w:rFonts w:ascii="Arial" w:hAnsi="Arial" w:cs="Arial"/>
          <w:sz w:val="24"/>
          <w:szCs w:val="24"/>
        </w:rPr>
        <w:t>*</w:t>
      </w:r>
    </w:p>
    <w:p w14:paraId="73738F0E" w14:textId="7415D45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78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7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33440B04" w14:textId="0481369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7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24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7)</w:t>
      </w:r>
    </w:p>
    <w:p w14:paraId="546766E7" w14:textId="7E2A6F5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80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240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7)</w:t>
      </w:r>
    </w:p>
    <w:p w14:paraId="1DE38C94" w14:textId="02394C68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82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8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7)</w:t>
      </w:r>
    </w:p>
    <w:p w14:paraId="3D94C961" w14:textId="67F1C2E8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X618568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MCOLLINS1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</w:t>
      </w:r>
      <w:r w:rsidRPr="00FD6931">
        <w:rPr>
          <w:rFonts w:ascii="Arial" w:hAnsi="Arial" w:cs="Arial"/>
          <w:sz w:val="24"/>
          <w:szCs w:val="24"/>
        </w:rPr>
        <w:t>3</w:t>
      </w:r>
      <w:r w:rsidR="00AD59B9" w:rsidRPr="00FD6931">
        <w:rPr>
          <w:rFonts w:ascii="Arial" w:hAnsi="Arial" w:cs="Arial"/>
          <w:sz w:val="24"/>
          <w:szCs w:val="24"/>
        </w:rPr>
        <w:t>*</w:t>
      </w:r>
    </w:p>
    <w:p w14:paraId="0FFE703F" w14:textId="40CF356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X61856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MCOLLINS1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3*</w:t>
      </w:r>
    </w:p>
    <w:p w14:paraId="2F24EAD8" w14:textId="36C19FF5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KX618581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MK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3*</w:t>
      </w:r>
    </w:p>
    <w:p w14:paraId="36521EA9" w14:textId="3D224D06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nited Kingdom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H855148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CBS 106.3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(96)</w:t>
      </w:r>
    </w:p>
    <w:p w14:paraId="076F0A19" w14:textId="24EA1B77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krain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JN65746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Y3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5*</w:t>
      </w:r>
    </w:p>
    <w:p w14:paraId="49E3063F" w14:textId="442C6B7D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FJ664593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VI 49.5.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4*</w:t>
      </w:r>
    </w:p>
    <w:p w14:paraId="25737C53" w14:textId="77246A48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Califor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9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92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5A754309" w14:textId="4B0E3E1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Califor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9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93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5F9983AA" w14:textId="7C720FBD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Califor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F163597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121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1F5CF0F8" w14:textId="3ED2B5C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Califor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FJ66459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PVI 85.43.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4*</w:t>
      </w:r>
    </w:p>
    <w:p w14:paraId="4B951643" w14:textId="34937CC3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Califor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FJ66459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PVI 84-45.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4*</w:t>
      </w:r>
    </w:p>
    <w:p w14:paraId="3183DCB6" w14:textId="5E5BADE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Georg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G931920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TENN05433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4*</w:t>
      </w:r>
    </w:p>
    <w:p w14:paraId="2AB6F9D3" w14:textId="188F899F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Massachusetts</w:t>
      </w:r>
      <w:r w:rsidRPr="00FD6931">
        <w:rPr>
          <w:rFonts w:ascii="Arial" w:hAnsi="Arial" w:cs="Arial"/>
          <w:sz w:val="24"/>
          <w:szCs w:val="24"/>
        </w:rPr>
        <w:tab/>
        <w:t>AF16358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496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489AE6F9" w14:textId="559F611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Massachusetts</w:t>
      </w:r>
      <w:r w:rsidRPr="00FD6931">
        <w:rPr>
          <w:rFonts w:ascii="Arial" w:hAnsi="Arial" w:cs="Arial"/>
          <w:sz w:val="24"/>
          <w:szCs w:val="24"/>
        </w:rPr>
        <w:tab/>
        <w:t>AF163590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497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245D97" w:rsidRPr="00FD6931">
        <w:rPr>
          <w:rFonts w:ascii="Arial" w:hAnsi="Arial" w:cs="Arial"/>
          <w:sz w:val="24"/>
          <w:szCs w:val="24"/>
        </w:rPr>
        <w:t>(88)</w:t>
      </w:r>
    </w:p>
    <w:p w14:paraId="6F46392B" w14:textId="7C42157B" w:rsidR="00F5725D" w:rsidRPr="00FD6931" w:rsidRDefault="00F5725D" w:rsidP="00F5725D">
      <w:pPr>
        <w:pBdr>
          <w:bottom w:val="single" w:sz="4" w:space="1" w:color="auto"/>
        </w:pBdr>
        <w:spacing w:after="0" w:afterAutospacing="0"/>
        <w:jc w:val="left"/>
        <w:rPr>
          <w:rFonts w:ascii="Arial" w:eastAsia="Times New Roman" w:hAnsi="Arial" w:cs="Arial"/>
          <w:i/>
          <w:iCs/>
          <w:color w:val="000000"/>
          <w:sz w:val="24"/>
          <w:szCs w:val="24"/>
        </w:rPr>
      </w:pPr>
      <w:r w:rsidRPr="00FD6931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Table S1 </w:t>
      </w:r>
      <w:r w:rsidRPr="00FD6931">
        <w:rPr>
          <w:rFonts w:ascii="Arial" w:eastAsia="Times New Roman" w:hAnsi="Arial" w:cs="Arial"/>
          <w:i/>
          <w:iCs/>
          <w:color w:val="000000"/>
          <w:sz w:val="24"/>
          <w:szCs w:val="24"/>
        </w:rPr>
        <w:t>continued</w:t>
      </w:r>
    </w:p>
    <w:p w14:paraId="0E3F1609" w14:textId="77777777" w:rsidR="00FD6931" w:rsidRPr="00FD6931" w:rsidRDefault="00FD6931" w:rsidP="00F5725D">
      <w:pPr>
        <w:pBdr>
          <w:bottom w:val="single" w:sz="4" w:space="1" w:color="auto"/>
        </w:pBdr>
        <w:spacing w:after="0" w:afterAutospacing="0"/>
        <w:jc w:val="left"/>
        <w:rPr>
          <w:rFonts w:ascii="Arial" w:hAnsi="Arial" w:cs="Arial"/>
          <w:sz w:val="24"/>
          <w:szCs w:val="24"/>
        </w:rPr>
      </w:pPr>
    </w:p>
    <w:p w14:paraId="7EE10E79" w14:textId="6BC59D83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Massachusetts</w:t>
      </w:r>
      <w:r w:rsidRPr="00FD6931">
        <w:rPr>
          <w:rFonts w:ascii="Arial" w:hAnsi="Arial" w:cs="Arial"/>
          <w:sz w:val="24"/>
          <w:szCs w:val="24"/>
        </w:rPr>
        <w:tab/>
        <w:t>AY789081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PBM2470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97)</w:t>
      </w:r>
    </w:p>
    <w:p w14:paraId="1AF524AE" w14:textId="173889FA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Massachusetts</w:t>
      </w:r>
      <w:r w:rsidRPr="00FD6931">
        <w:rPr>
          <w:rFonts w:ascii="Arial" w:hAnsi="Arial" w:cs="Arial"/>
          <w:sz w:val="24"/>
          <w:szCs w:val="24"/>
        </w:rPr>
        <w:tab/>
        <w:t>MF161188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gramStart"/>
      <w:r w:rsidRPr="00FD6931">
        <w:rPr>
          <w:rFonts w:ascii="Arial" w:hAnsi="Arial" w:cs="Arial"/>
          <w:sz w:val="24"/>
          <w:szCs w:val="24"/>
        </w:rPr>
        <w:t>FH:BHI</w:t>
      </w:r>
      <w:proofErr w:type="gramEnd"/>
      <w:r w:rsidRPr="00FD6931">
        <w:rPr>
          <w:rFonts w:ascii="Arial" w:hAnsi="Arial" w:cs="Arial"/>
          <w:sz w:val="24"/>
          <w:szCs w:val="24"/>
        </w:rPr>
        <w:t>-F169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98)</w:t>
      </w:r>
    </w:p>
    <w:p w14:paraId="498CF044" w14:textId="6F11F823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Minnesot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G931908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MIN0877204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4*</w:t>
      </w:r>
    </w:p>
    <w:p w14:paraId="3EEA3E5D" w14:textId="1F693906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New Hampshire</w:t>
      </w:r>
      <w:r w:rsidRPr="00FD6931">
        <w:rPr>
          <w:rFonts w:ascii="Arial" w:hAnsi="Arial" w:cs="Arial"/>
          <w:sz w:val="24"/>
          <w:szCs w:val="24"/>
        </w:rPr>
        <w:tab/>
        <w:t>AF163587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28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88)</w:t>
      </w:r>
    </w:p>
    <w:p w14:paraId="3B675193" w14:textId="22BD5AA5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New Hampshire</w:t>
      </w:r>
      <w:r w:rsidRPr="00FD6931">
        <w:rPr>
          <w:rFonts w:ascii="Arial" w:hAnsi="Arial" w:cs="Arial"/>
          <w:sz w:val="24"/>
          <w:szCs w:val="24"/>
        </w:rPr>
        <w:tab/>
        <w:t>AF163588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B623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88)</w:t>
      </w:r>
    </w:p>
    <w:p w14:paraId="05B13B70" w14:textId="554B4003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New Hampshire</w:t>
      </w:r>
      <w:r w:rsidRPr="00FD6931">
        <w:rPr>
          <w:rFonts w:ascii="Arial" w:hAnsi="Arial" w:cs="Arial"/>
          <w:sz w:val="24"/>
          <w:szCs w:val="24"/>
        </w:rPr>
        <w:tab/>
        <w:t>AY213587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T2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99)</w:t>
      </w:r>
    </w:p>
    <w:p w14:paraId="7B41F2A7" w14:textId="42E38549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New Hampshire</w:t>
      </w:r>
      <w:r w:rsidRPr="00FD6931">
        <w:rPr>
          <w:rFonts w:ascii="Arial" w:hAnsi="Arial" w:cs="Arial"/>
          <w:sz w:val="24"/>
          <w:szCs w:val="24"/>
        </w:rPr>
        <w:tab/>
        <w:t>KT822256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HKAS86611_B275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86)</w:t>
      </w:r>
    </w:p>
    <w:p w14:paraId="2C06EF00" w14:textId="2D7D2553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South Carolina</w:t>
      </w:r>
      <w:r w:rsidRPr="00FD6931">
        <w:rPr>
          <w:rFonts w:ascii="Arial" w:hAnsi="Arial" w:cs="Arial"/>
          <w:sz w:val="24"/>
          <w:szCs w:val="24"/>
        </w:rPr>
        <w:tab/>
        <w:t>AY526602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proofErr w:type="spellStart"/>
      <w:r w:rsidRPr="00FD6931">
        <w:rPr>
          <w:rFonts w:ascii="Arial" w:hAnsi="Arial" w:cs="Arial"/>
          <w:sz w:val="24"/>
          <w:szCs w:val="24"/>
        </w:rPr>
        <w:t>GA.Apple</w:t>
      </w:r>
      <w:proofErr w:type="spellEnd"/>
      <w:r w:rsidRPr="00FD6931">
        <w:rPr>
          <w:rFonts w:ascii="Arial" w:hAnsi="Arial" w:cs="Arial"/>
          <w:sz w:val="24"/>
          <w:szCs w:val="24"/>
        </w:rPr>
        <w:t xml:space="preserve"> clone 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100)</w:t>
      </w:r>
    </w:p>
    <w:p w14:paraId="210B9012" w14:textId="350DB8E5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South Carolina</w:t>
      </w:r>
      <w:r w:rsidRPr="00FD6931">
        <w:rPr>
          <w:rFonts w:ascii="Arial" w:hAnsi="Arial" w:cs="Arial"/>
          <w:sz w:val="24"/>
          <w:szCs w:val="24"/>
        </w:rPr>
        <w:tab/>
        <w:t>AY526603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C.JC-3.02 clone 1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100)</w:t>
      </w:r>
    </w:p>
    <w:p w14:paraId="53A2B770" w14:textId="6A7AF790" w:rsidR="00FD6931" w:rsidRPr="00FD6931" w:rsidRDefault="00FD6931" w:rsidP="00FD6931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South Carolina</w:t>
      </w:r>
      <w:r w:rsidRPr="00FD6931">
        <w:rPr>
          <w:rFonts w:ascii="Arial" w:hAnsi="Arial" w:cs="Arial"/>
          <w:sz w:val="24"/>
          <w:szCs w:val="24"/>
        </w:rPr>
        <w:tab/>
        <w:t>AY526604</w:t>
      </w:r>
      <w:r w:rsidRPr="00FD693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C.JC-3.02 clone 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(100)</w:t>
      </w:r>
    </w:p>
    <w:p w14:paraId="45B3E96D" w14:textId="0A784F5E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South Carolina</w:t>
      </w:r>
      <w:r w:rsidRPr="00FD6931">
        <w:rPr>
          <w:rFonts w:ascii="Arial" w:hAnsi="Arial" w:cs="Arial"/>
          <w:sz w:val="24"/>
          <w:szCs w:val="24"/>
        </w:rPr>
        <w:tab/>
        <w:t>MG931929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TENN061702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4*</w:t>
      </w:r>
    </w:p>
    <w:p w14:paraId="220ED2A4" w14:textId="44898CE2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Tennessee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MF75526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JMC038 (TENN)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5*</w:t>
      </w:r>
    </w:p>
    <w:p w14:paraId="2DB3A177" w14:textId="6BEE9BBB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Virgi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Y213584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T5-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(99)</w:t>
      </w:r>
    </w:p>
    <w:p w14:paraId="5F461B6F" w14:textId="3BD948C6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Virginia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Y213585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T5-B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(99)</w:t>
      </w:r>
    </w:p>
    <w:p w14:paraId="1F975CEC" w14:textId="19C9A6E1" w:rsidR="00E92057" w:rsidRPr="00FD6931" w:rsidRDefault="00E92057" w:rsidP="00E92057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USA: Wisconsin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  <w:t>AY213586</w:t>
      </w:r>
      <w:r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ST20</w:t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(99)</w:t>
      </w:r>
    </w:p>
    <w:p w14:paraId="36AD9DB2" w14:textId="3D87987F" w:rsidR="00E904AF" w:rsidRPr="00FD6931" w:rsidRDefault="00E904AF" w:rsidP="00E00589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</w:p>
    <w:p w14:paraId="15F20A05" w14:textId="23BF4836" w:rsidR="00E904AF" w:rsidRPr="00FD6931" w:rsidRDefault="00E904AF" w:rsidP="00E00589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Outgroup</w:t>
      </w:r>
      <w:r w:rsidR="00FD6931" w:rsidRPr="00FD6931">
        <w:rPr>
          <w:rFonts w:ascii="Arial" w:hAnsi="Arial" w:cs="Arial"/>
          <w:sz w:val="24"/>
          <w:szCs w:val="24"/>
        </w:rPr>
        <w:t xml:space="preserve"> Taxa</w:t>
      </w:r>
    </w:p>
    <w:p w14:paraId="3FB609D9" w14:textId="6813BC22" w:rsidR="00E904AF" w:rsidRPr="00FD6931" w:rsidRDefault="00E904AF" w:rsidP="00E00589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i/>
          <w:iCs/>
          <w:sz w:val="24"/>
          <w:szCs w:val="24"/>
        </w:rPr>
        <w:t xml:space="preserve">Armillaria </w:t>
      </w:r>
      <w:proofErr w:type="spellStart"/>
      <w:r w:rsidRPr="00FD6931">
        <w:rPr>
          <w:rFonts w:ascii="Arial" w:hAnsi="Arial" w:cs="Arial"/>
          <w:i/>
          <w:iCs/>
          <w:sz w:val="24"/>
          <w:szCs w:val="24"/>
        </w:rPr>
        <w:t>gemina</w:t>
      </w:r>
      <w:proofErr w:type="spellEnd"/>
      <w:r w:rsidRPr="00FD6931">
        <w:rPr>
          <w:rFonts w:ascii="Arial" w:hAnsi="Arial" w:cs="Arial"/>
          <w:sz w:val="24"/>
          <w:szCs w:val="24"/>
        </w:rPr>
        <w:t xml:space="preserve"> </w:t>
      </w:r>
      <w:r w:rsidR="001C636D" w:rsidRPr="00FD6931">
        <w:rPr>
          <w:rFonts w:ascii="Arial" w:hAnsi="Arial" w:cs="Arial"/>
          <w:sz w:val="24"/>
          <w:szCs w:val="24"/>
        </w:rPr>
        <w:tab/>
      </w:r>
      <w:r w:rsidR="007251A7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>FJ664586</w:t>
      </w:r>
      <w:r w:rsidR="001C636D"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II</w:t>
      </w:r>
      <w:r w:rsidR="001D5154" w:rsidRPr="00FD6931">
        <w:rPr>
          <w:rFonts w:ascii="Arial" w:hAnsi="Arial" w:cs="Arial"/>
          <w:sz w:val="24"/>
          <w:szCs w:val="24"/>
        </w:rPr>
        <w:t xml:space="preserve"> </w:t>
      </w:r>
      <w:r w:rsidRPr="00FD6931">
        <w:rPr>
          <w:rFonts w:ascii="Arial" w:hAnsi="Arial" w:cs="Arial"/>
          <w:sz w:val="24"/>
          <w:szCs w:val="24"/>
        </w:rPr>
        <w:t>JB</w:t>
      </w:r>
      <w:r w:rsidR="001D5154" w:rsidRPr="00FD6931">
        <w:rPr>
          <w:rFonts w:ascii="Arial" w:hAnsi="Arial" w:cs="Arial"/>
          <w:sz w:val="24"/>
          <w:szCs w:val="24"/>
        </w:rPr>
        <w:t>-</w:t>
      </w:r>
      <w:r w:rsidRPr="00FD6931">
        <w:rPr>
          <w:rFonts w:ascii="Arial" w:hAnsi="Arial" w:cs="Arial"/>
          <w:sz w:val="24"/>
          <w:szCs w:val="24"/>
        </w:rPr>
        <w:t>38A</w:t>
      </w:r>
      <w:r w:rsidR="001D5154" w:rsidRPr="00FD6931">
        <w:rPr>
          <w:rFonts w:ascii="Arial" w:hAnsi="Arial" w:cs="Arial"/>
          <w:sz w:val="24"/>
          <w:szCs w:val="24"/>
        </w:rPr>
        <w:t>.1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ab/>
      </w:r>
      <w:r w:rsidR="007251A7"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4*</w:t>
      </w:r>
    </w:p>
    <w:p w14:paraId="0C7066F3" w14:textId="58255F9C" w:rsidR="00E904AF" w:rsidRPr="00FD6931" w:rsidRDefault="00E904AF" w:rsidP="00E00589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i/>
          <w:iCs/>
          <w:sz w:val="24"/>
          <w:szCs w:val="24"/>
        </w:rPr>
        <w:t xml:space="preserve">Armillaria </w:t>
      </w:r>
      <w:proofErr w:type="spellStart"/>
      <w:r w:rsidRPr="00FD6931">
        <w:rPr>
          <w:rFonts w:ascii="Arial" w:hAnsi="Arial" w:cs="Arial"/>
          <w:i/>
          <w:iCs/>
          <w:sz w:val="24"/>
          <w:szCs w:val="24"/>
        </w:rPr>
        <w:t>sinapina</w:t>
      </w:r>
      <w:proofErr w:type="spellEnd"/>
      <w:r w:rsidRPr="00FD6931">
        <w:rPr>
          <w:rFonts w:ascii="Arial" w:hAnsi="Arial" w:cs="Arial"/>
          <w:sz w:val="24"/>
          <w:szCs w:val="24"/>
        </w:rPr>
        <w:t xml:space="preserve"> 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7251A7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>FJ664609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V</w:t>
      </w:r>
      <w:r w:rsidR="001D5154" w:rsidRPr="00FD6931">
        <w:rPr>
          <w:rFonts w:ascii="Arial" w:hAnsi="Arial" w:cs="Arial"/>
          <w:sz w:val="24"/>
          <w:szCs w:val="24"/>
        </w:rPr>
        <w:t xml:space="preserve"> </w:t>
      </w:r>
      <w:r w:rsidRPr="00FD6931">
        <w:rPr>
          <w:rFonts w:ascii="Arial" w:hAnsi="Arial" w:cs="Arial"/>
          <w:sz w:val="24"/>
          <w:szCs w:val="24"/>
        </w:rPr>
        <w:t>48.5.1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ab/>
      </w:r>
      <w:r w:rsidR="007251A7"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4*</w:t>
      </w:r>
    </w:p>
    <w:p w14:paraId="3E663C1D" w14:textId="2CD1B5CB" w:rsidR="00E904AF" w:rsidRPr="00FD6931" w:rsidRDefault="00E904AF" w:rsidP="00E00589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i/>
          <w:iCs/>
          <w:sz w:val="24"/>
          <w:szCs w:val="24"/>
        </w:rPr>
        <w:t xml:space="preserve">Armillaria </w:t>
      </w:r>
      <w:proofErr w:type="spellStart"/>
      <w:r w:rsidRPr="00FD6931">
        <w:rPr>
          <w:rFonts w:ascii="Arial" w:hAnsi="Arial" w:cs="Arial"/>
          <w:i/>
          <w:iCs/>
          <w:sz w:val="24"/>
          <w:szCs w:val="24"/>
        </w:rPr>
        <w:t>puiggarii</w:t>
      </w:r>
      <w:proofErr w:type="spellEnd"/>
      <w:r w:rsidRPr="00FD6931">
        <w:rPr>
          <w:rFonts w:ascii="Arial" w:hAnsi="Arial" w:cs="Arial"/>
          <w:sz w:val="24"/>
          <w:szCs w:val="24"/>
        </w:rPr>
        <w:t xml:space="preserve"> 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7251A7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>KU170954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MCA 3111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ab/>
      </w:r>
      <w:r w:rsidR="007251A7" w:rsidRPr="00FD6931">
        <w:rPr>
          <w:rFonts w:ascii="Arial" w:hAnsi="Arial" w:cs="Arial"/>
          <w:sz w:val="24"/>
          <w:szCs w:val="24"/>
        </w:rPr>
        <w:tab/>
      </w:r>
      <w:r w:rsidR="00830FCC" w:rsidRPr="00FD6931">
        <w:rPr>
          <w:rFonts w:ascii="Arial" w:hAnsi="Arial" w:cs="Arial"/>
          <w:sz w:val="24"/>
          <w:szCs w:val="24"/>
        </w:rPr>
        <w:t>(</w:t>
      </w:r>
      <w:r w:rsidR="00BD3308" w:rsidRPr="00FD6931">
        <w:rPr>
          <w:rFonts w:ascii="Arial" w:hAnsi="Arial" w:cs="Arial"/>
          <w:sz w:val="24"/>
          <w:szCs w:val="24"/>
        </w:rPr>
        <w:t>1</w:t>
      </w:r>
      <w:r w:rsidR="00830FCC" w:rsidRPr="00FD6931">
        <w:rPr>
          <w:rFonts w:ascii="Arial" w:hAnsi="Arial" w:cs="Arial"/>
          <w:sz w:val="24"/>
          <w:szCs w:val="24"/>
        </w:rPr>
        <w:t>3)</w:t>
      </w:r>
    </w:p>
    <w:p w14:paraId="70C43E4A" w14:textId="04380996" w:rsidR="00E00589" w:rsidRPr="00FD6931" w:rsidRDefault="00E904AF" w:rsidP="00E5241E">
      <w:pPr>
        <w:pBdr>
          <w:bottom w:val="single" w:sz="4" w:space="1" w:color="auto"/>
        </w:pBd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i/>
          <w:iCs/>
          <w:sz w:val="24"/>
          <w:szCs w:val="24"/>
        </w:rPr>
        <w:t xml:space="preserve">Armillaria </w:t>
      </w:r>
      <w:proofErr w:type="spellStart"/>
      <w:r w:rsidRPr="00FD6931">
        <w:rPr>
          <w:rFonts w:ascii="Arial" w:hAnsi="Arial" w:cs="Arial"/>
          <w:i/>
          <w:iCs/>
          <w:sz w:val="24"/>
          <w:szCs w:val="24"/>
        </w:rPr>
        <w:t>luteobubalina</w:t>
      </w:r>
      <w:proofErr w:type="spellEnd"/>
      <w:r w:rsidR="007251A7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>FJ664591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FD6931">
        <w:rPr>
          <w:rFonts w:ascii="Arial" w:hAnsi="Arial" w:cs="Arial"/>
          <w:sz w:val="24"/>
          <w:szCs w:val="24"/>
        </w:rPr>
        <w:tab/>
      </w:r>
      <w:r w:rsidRPr="00FD6931">
        <w:rPr>
          <w:rFonts w:ascii="Arial" w:hAnsi="Arial" w:cs="Arial"/>
          <w:sz w:val="24"/>
          <w:szCs w:val="24"/>
        </w:rPr>
        <w:t>V</w:t>
      </w:r>
      <w:r w:rsidR="001D5154" w:rsidRPr="00FD6931">
        <w:rPr>
          <w:rFonts w:ascii="Arial" w:hAnsi="Arial" w:cs="Arial"/>
          <w:sz w:val="24"/>
          <w:szCs w:val="24"/>
        </w:rPr>
        <w:t xml:space="preserve"> M 5.2.1</w:t>
      </w:r>
      <w:r w:rsidR="001D5154" w:rsidRPr="00FD6931">
        <w:rPr>
          <w:rFonts w:ascii="Arial" w:hAnsi="Arial" w:cs="Arial"/>
          <w:sz w:val="24"/>
          <w:szCs w:val="24"/>
        </w:rPr>
        <w:tab/>
      </w:r>
      <w:r w:rsidR="001D5154" w:rsidRPr="00FD6931">
        <w:rPr>
          <w:rFonts w:ascii="Arial" w:hAnsi="Arial" w:cs="Arial"/>
          <w:sz w:val="24"/>
          <w:szCs w:val="24"/>
        </w:rPr>
        <w:tab/>
      </w:r>
      <w:r w:rsidR="007251A7" w:rsidRPr="00FD6931">
        <w:rPr>
          <w:rFonts w:ascii="Arial" w:hAnsi="Arial" w:cs="Arial"/>
          <w:sz w:val="24"/>
          <w:szCs w:val="24"/>
        </w:rPr>
        <w:tab/>
      </w:r>
      <w:r w:rsidR="00AD59B9" w:rsidRPr="00FD6931">
        <w:rPr>
          <w:rFonts w:ascii="Arial" w:hAnsi="Arial" w:cs="Arial"/>
          <w:sz w:val="24"/>
          <w:szCs w:val="24"/>
        </w:rPr>
        <w:t>14*</w:t>
      </w:r>
    </w:p>
    <w:p w14:paraId="241C06A8" w14:textId="421E676D" w:rsidR="00FD6931" w:rsidRDefault="00FD6931" w:rsidP="00E5241E">
      <w:pPr>
        <w:pBdr>
          <w:bottom w:val="single" w:sz="4" w:space="1" w:color="auto"/>
        </w:pBdr>
        <w:spacing w:after="0" w:afterAutospacing="0"/>
        <w:jc w:val="left"/>
        <w:rPr>
          <w:rFonts w:ascii="Arial" w:hAnsi="Arial" w:cs="Arial"/>
          <w:sz w:val="24"/>
          <w:szCs w:val="24"/>
        </w:rPr>
      </w:pPr>
    </w:p>
    <w:p w14:paraId="2372A6F4" w14:textId="77777777" w:rsidR="00EB0714" w:rsidRPr="00FD6931" w:rsidRDefault="00EB0714" w:rsidP="00E5241E">
      <w:pPr>
        <w:pBdr>
          <w:bottom w:val="single" w:sz="4" w:space="1" w:color="auto"/>
        </w:pBdr>
        <w:spacing w:after="0" w:afterAutospacing="0"/>
        <w:jc w:val="left"/>
        <w:rPr>
          <w:rFonts w:ascii="Arial" w:hAnsi="Arial" w:cs="Arial"/>
          <w:sz w:val="24"/>
          <w:szCs w:val="24"/>
        </w:rPr>
      </w:pPr>
    </w:p>
    <w:p w14:paraId="57720438" w14:textId="2328DE16" w:rsidR="003D0AD6" w:rsidRPr="00FD6931" w:rsidRDefault="00806FD4" w:rsidP="003D0AD6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1</w:t>
      </w:r>
      <w:r w:rsidR="00830FCC" w:rsidRPr="00FD6931">
        <w:rPr>
          <w:rFonts w:ascii="Arial" w:hAnsi="Arial" w:cs="Arial"/>
          <w:sz w:val="24"/>
          <w:szCs w:val="24"/>
        </w:rPr>
        <w:t>*</w:t>
      </w:r>
      <w:r w:rsidR="003D0AD6" w:rsidRPr="00FD6931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3D0AD6" w:rsidRPr="00FD6931">
        <w:rPr>
          <w:rFonts w:ascii="Arial" w:hAnsi="Arial" w:cs="Arial"/>
          <w:color w:val="000000"/>
          <w:sz w:val="24"/>
          <w:szCs w:val="24"/>
        </w:rPr>
        <w:t>Aghayeva</w:t>
      </w:r>
      <w:proofErr w:type="spellEnd"/>
      <w:r w:rsidR="00830FCC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>DN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>,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 xml:space="preserve"> Harrington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>TC, unpublished</w:t>
      </w:r>
    </w:p>
    <w:p w14:paraId="4C18ACB6" w14:textId="08DDF848" w:rsidR="003D0AD6" w:rsidRPr="00FD6931" w:rsidRDefault="00B42D05" w:rsidP="003D0AD6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2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>*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>: Huang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>W, Zhu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>G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 xml:space="preserve">, 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>Liu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3D0AD6" w:rsidRPr="00FD6931">
        <w:rPr>
          <w:rFonts w:ascii="Arial" w:hAnsi="Arial" w:cs="Arial"/>
          <w:color w:val="000000"/>
          <w:sz w:val="24"/>
          <w:szCs w:val="24"/>
        </w:rPr>
        <w:t>C, unpublished</w:t>
      </w:r>
    </w:p>
    <w:p w14:paraId="3511724E" w14:textId="73EA9D92" w:rsidR="00806FD4" w:rsidRPr="00FD6931" w:rsidRDefault="00B42D05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3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>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Guo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S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>-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X</w:t>
      </w:r>
      <w:r w:rsidR="00830FCC" w:rsidRPr="00FD6931">
        <w:rPr>
          <w:rFonts w:ascii="Arial" w:hAnsi="Arial" w:cs="Arial"/>
          <w:color w:val="000000"/>
          <w:sz w:val="24"/>
          <w:szCs w:val="24"/>
        </w:rPr>
        <w:t>,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unpublished</w:t>
      </w:r>
    </w:p>
    <w:p w14:paraId="157A87A4" w14:textId="5A36FB6B" w:rsidR="00806FD4" w:rsidRPr="00FD6931" w:rsidRDefault="00830FCC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4*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: Liang</w:t>
      </w:r>
      <w:r w:rsidR="00245D97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J, Pecoraro</w:t>
      </w:r>
      <w:r w:rsidR="00245D97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L</w:t>
      </w:r>
      <w:r w:rsidR="00245D97" w:rsidRPr="00FD6931">
        <w:rPr>
          <w:rFonts w:ascii="Arial" w:hAnsi="Arial" w:cs="Arial"/>
          <w:color w:val="000000"/>
          <w:sz w:val="24"/>
          <w:szCs w:val="24"/>
        </w:rPr>
        <w:t>,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and Cai</w:t>
      </w:r>
      <w:r w:rsidR="00245D97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L, unpublished</w:t>
      </w:r>
    </w:p>
    <w:p w14:paraId="08614579" w14:textId="53609755" w:rsidR="00806FD4" w:rsidRPr="00FD6931" w:rsidRDefault="00245D97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5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Tsykun</w:t>
      </w:r>
      <w:proofErr w:type="spellEnd"/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T, Prospero</w:t>
      </w:r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S</w:t>
      </w:r>
      <w:r w:rsidRPr="00FD6931">
        <w:rPr>
          <w:rFonts w:ascii="Arial" w:hAnsi="Arial" w:cs="Arial"/>
          <w:color w:val="000000"/>
          <w:sz w:val="24"/>
          <w:szCs w:val="24"/>
        </w:rPr>
        <w:t>,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Rigling</w:t>
      </w:r>
      <w:proofErr w:type="spellEnd"/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D, unpublished</w:t>
      </w:r>
    </w:p>
    <w:p w14:paraId="0AF1FA35" w14:textId="43840A1A" w:rsidR="00806FD4" w:rsidRPr="00FD6931" w:rsidRDefault="00245D97" w:rsidP="00806FD4">
      <w:pPr>
        <w:spacing w:after="0" w:afterAutospacing="0"/>
        <w:jc w:val="left"/>
        <w:rPr>
          <w:rFonts w:ascii="Arial" w:hAnsi="Arial" w:cs="Arial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6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sz w:val="24"/>
          <w:szCs w:val="24"/>
        </w:rPr>
        <w:t>Scire, Motta and D’Amico, unpublished</w:t>
      </w:r>
    </w:p>
    <w:p w14:paraId="17A6F518" w14:textId="52D99049" w:rsidR="00806FD4" w:rsidRPr="00FD6931" w:rsidRDefault="00F51502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 xml:space="preserve">7*: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Tizzani</w:t>
      </w:r>
      <w:proofErr w:type="spellEnd"/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L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Haegi</w:t>
      </w:r>
      <w:proofErr w:type="spellEnd"/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A</w:t>
      </w:r>
      <w:r w:rsidRPr="00FD6931">
        <w:rPr>
          <w:rFonts w:ascii="Arial" w:hAnsi="Arial" w:cs="Arial"/>
          <w:color w:val="000000"/>
          <w:sz w:val="24"/>
          <w:szCs w:val="24"/>
        </w:rPr>
        <w:t>,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Motta</w:t>
      </w:r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E, unpublished</w:t>
      </w:r>
    </w:p>
    <w:p w14:paraId="6E24BFC9" w14:textId="7102F79F" w:rsidR="00806FD4" w:rsidRPr="00FD6931" w:rsidRDefault="00E8528B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8*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: </w:t>
      </w:r>
      <w:proofErr w:type="spellStart"/>
      <w:proofErr w:type="gramStart"/>
      <w:r w:rsidR="00806FD4" w:rsidRPr="00FD6931">
        <w:rPr>
          <w:rFonts w:ascii="Arial" w:hAnsi="Arial" w:cs="Arial"/>
          <w:color w:val="000000"/>
          <w:sz w:val="24"/>
          <w:szCs w:val="24"/>
        </w:rPr>
        <w:t>Kasuya,T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</w:t>
      </w:r>
      <w:proofErr w:type="gram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Maruyama,T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Fuse,K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Hosaka,K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 and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Minowa,K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, unpublished</w:t>
      </w:r>
    </w:p>
    <w:p w14:paraId="56D04F00" w14:textId="5F2F7EE8" w:rsidR="00806FD4" w:rsidRPr="00FD6931" w:rsidRDefault="004905DE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9*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: </w:t>
      </w:r>
      <w:proofErr w:type="spellStart"/>
      <w:proofErr w:type="gramStart"/>
      <w:r w:rsidR="00806FD4" w:rsidRPr="00FD6931">
        <w:rPr>
          <w:rFonts w:ascii="Arial" w:hAnsi="Arial" w:cs="Arial"/>
          <w:color w:val="000000"/>
          <w:sz w:val="24"/>
          <w:szCs w:val="24"/>
        </w:rPr>
        <w:t>Calmin,G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</w:t>
      </w:r>
      <w:proofErr w:type="gram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Belbahri,L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 and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Lefort,F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, unpublished</w:t>
      </w:r>
    </w:p>
    <w:p w14:paraId="11745B84" w14:textId="435BAC07" w:rsidR="00806FD4" w:rsidRPr="00FD6931" w:rsidRDefault="00B42D05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1</w:t>
      </w:r>
      <w:r w:rsidR="004905DE" w:rsidRPr="00FD6931">
        <w:rPr>
          <w:rFonts w:ascii="Arial" w:hAnsi="Arial" w:cs="Arial"/>
          <w:color w:val="000000"/>
          <w:sz w:val="24"/>
          <w:szCs w:val="24"/>
        </w:rPr>
        <w:t>0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Piskur</w:t>
      </w:r>
      <w:proofErr w:type="spellEnd"/>
      <w:r w:rsidR="004905DE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B</w:t>
      </w:r>
      <w:r w:rsidR="004905DE" w:rsidRPr="00FD6931">
        <w:rPr>
          <w:rFonts w:ascii="Arial" w:hAnsi="Arial" w:cs="Arial"/>
          <w:color w:val="000000"/>
          <w:sz w:val="24"/>
          <w:szCs w:val="24"/>
        </w:rPr>
        <w:t>,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Hauptman</w:t>
      </w:r>
      <w:r w:rsidR="004905DE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T, unpublished</w:t>
      </w:r>
    </w:p>
    <w:p w14:paraId="6AF45DED" w14:textId="424CADBF" w:rsidR="00806FD4" w:rsidRPr="00FD6931" w:rsidRDefault="004905DE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1</w:t>
      </w:r>
      <w:r w:rsidR="00B42D05" w:rsidRPr="00FD6931">
        <w:rPr>
          <w:rFonts w:ascii="Arial" w:hAnsi="Arial" w:cs="Arial"/>
          <w:color w:val="000000"/>
          <w:sz w:val="24"/>
          <w:szCs w:val="24"/>
        </w:rPr>
        <w:t>1</w:t>
      </w:r>
      <w:r w:rsidRPr="00FD6931">
        <w:rPr>
          <w:rFonts w:ascii="Arial" w:hAnsi="Arial" w:cs="Arial"/>
          <w:color w:val="000000"/>
          <w:sz w:val="24"/>
          <w:szCs w:val="24"/>
        </w:rPr>
        <w:t>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proofErr w:type="gramStart"/>
      <w:r w:rsidR="00806FD4" w:rsidRPr="00FD6931">
        <w:rPr>
          <w:rFonts w:ascii="Arial" w:hAnsi="Arial" w:cs="Arial"/>
          <w:color w:val="000000"/>
          <w:sz w:val="24"/>
          <w:szCs w:val="24"/>
        </w:rPr>
        <w:t>Smith,G.R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</w:t>
      </w:r>
      <w:proofErr w:type="gram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Finlay,R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Stenlid,J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Vasaitis,R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 and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Menkis,A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, unpublished</w:t>
      </w:r>
    </w:p>
    <w:p w14:paraId="03122029" w14:textId="55A63426" w:rsidR="00806FD4" w:rsidRPr="00FD6931" w:rsidRDefault="00AD59B9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sz w:val="24"/>
          <w:szCs w:val="24"/>
        </w:rPr>
        <w:t>12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Gharbi</w:t>
      </w:r>
      <w:proofErr w:type="spellEnd"/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Y, unpublished</w:t>
      </w:r>
    </w:p>
    <w:p w14:paraId="05076965" w14:textId="620DA694" w:rsidR="00806FD4" w:rsidRPr="00FD6931" w:rsidRDefault="00AD59B9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1</w:t>
      </w:r>
      <w:r w:rsidR="00B42D05" w:rsidRPr="00FD6931">
        <w:rPr>
          <w:rFonts w:ascii="Arial" w:hAnsi="Arial" w:cs="Arial"/>
          <w:color w:val="000000"/>
          <w:sz w:val="24"/>
          <w:szCs w:val="24"/>
        </w:rPr>
        <w:t>3</w:t>
      </w:r>
      <w:r w:rsidRPr="00FD6931">
        <w:rPr>
          <w:rFonts w:ascii="Arial" w:hAnsi="Arial" w:cs="Arial"/>
          <w:color w:val="000000"/>
          <w:sz w:val="24"/>
          <w:szCs w:val="24"/>
        </w:rPr>
        <w:t>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proofErr w:type="gramStart"/>
      <w:r w:rsidR="00806FD4" w:rsidRPr="00FD6931">
        <w:rPr>
          <w:rFonts w:ascii="Arial" w:hAnsi="Arial" w:cs="Arial"/>
          <w:color w:val="000000"/>
          <w:sz w:val="24"/>
          <w:szCs w:val="24"/>
        </w:rPr>
        <w:t>Denman,S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</w:t>
      </w:r>
      <w:proofErr w:type="gram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Barett,G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Kirk,S.A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,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McDonald,J.E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. and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Coetzee,M.P.A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, unpublished</w:t>
      </w:r>
    </w:p>
    <w:p w14:paraId="359CFB92" w14:textId="732EC699" w:rsidR="00806FD4" w:rsidRPr="00FD6931" w:rsidRDefault="00AD59B9" w:rsidP="00806FD4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14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Stefani</w:t>
      </w:r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FOP, Berube</w:t>
      </w:r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JA</w:t>
      </w:r>
      <w:r w:rsidRPr="00FD6931">
        <w:rPr>
          <w:rFonts w:ascii="Arial" w:hAnsi="Arial" w:cs="Arial"/>
          <w:color w:val="000000"/>
          <w:sz w:val="24"/>
          <w:szCs w:val="24"/>
        </w:rPr>
        <w:t>,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Hamelin</w:t>
      </w:r>
      <w:r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>RC, unpublished</w:t>
      </w:r>
    </w:p>
    <w:p w14:paraId="452BDD16" w14:textId="74D474FD" w:rsidR="0046604A" w:rsidRPr="00FD6931" w:rsidRDefault="00AD59B9" w:rsidP="00FD6931">
      <w:pPr>
        <w:pStyle w:val="HTMLPreformatted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FD6931">
        <w:rPr>
          <w:rFonts w:ascii="Arial" w:hAnsi="Arial" w:cs="Arial"/>
          <w:color w:val="000000"/>
          <w:sz w:val="24"/>
          <w:szCs w:val="24"/>
        </w:rPr>
        <w:t>15*</w:t>
      </w:r>
      <w:r w:rsidR="004058CE" w:rsidRPr="00FD6931">
        <w:rPr>
          <w:rFonts w:ascii="Arial" w:hAnsi="Arial" w:cs="Arial"/>
          <w:color w:val="000000"/>
          <w:sz w:val="24"/>
          <w:szCs w:val="24"/>
        </w:rPr>
        <w:t>:</w:t>
      </w:r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proofErr w:type="gramStart"/>
      <w:r w:rsidR="00806FD4" w:rsidRPr="00FD6931">
        <w:rPr>
          <w:rFonts w:ascii="Arial" w:hAnsi="Arial" w:cs="Arial"/>
          <w:color w:val="000000"/>
          <w:sz w:val="24"/>
          <w:szCs w:val="24"/>
        </w:rPr>
        <w:t>Matheny,P.B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</w:t>
      </w:r>
      <w:proofErr w:type="gramEnd"/>
      <w:r w:rsidR="00806FD4" w:rsidRPr="00FD6931">
        <w:rPr>
          <w:rFonts w:ascii="Arial" w:hAnsi="Arial" w:cs="Arial"/>
          <w:color w:val="000000"/>
          <w:sz w:val="24"/>
          <w:szCs w:val="24"/>
        </w:rPr>
        <w:t xml:space="preserve"> and </w:t>
      </w:r>
      <w:proofErr w:type="spellStart"/>
      <w:r w:rsidR="00806FD4" w:rsidRPr="00FD6931">
        <w:rPr>
          <w:rFonts w:ascii="Arial" w:hAnsi="Arial" w:cs="Arial"/>
          <w:color w:val="000000"/>
          <w:sz w:val="24"/>
          <w:szCs w:val="24"/>
        </w:rPr>
        <w:t>Birkebak,J.M</w:t>
      </w:r>
      <w:proofErr w:type="spellEnd"/>
      <w:r w:rsidR="00806FD4" w:rsidRPr="00FD6931">
        <w:rPr>
          <w:rFonts w:ascii="Arial" w:hAnsi="Arial" w:cs="Arial"/>
          <w:color w:val="000000"/>
          <w:sz w:val="24"/>
          <w:szCs w:val="24"/>
        </w:rPr>
        <w:t>., unpublished</w:t>
      </w:r>
    </w:p>
    <w:sectPr w:rsidR="0046604A" w:rsidRPr="00FD693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0E883" w14:textId="77777777" w:rsidR="006D256F" w:rsidRDefault="006D256F" w:rsidP="00E00589">
      <w:pPr>
        <w:spacing w:after="0"/>
      </w:pPr>
      <w:r>
        <w:separator/>
      </w:r>
    </w:p>
  </w:endnote>
  <w:endnote w:type="continuationSeparator" w:id="0">
    <w:p w14:paraId="54115FA9" w14:textId="77777777" w:rsidR="006D256F" w:rsidRDefault="006D256F" w:rsidP="00E005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81902" w14:textId="77777777" w:rsidR="006D256F" w:rsidRDefault="006D256F" w:rsidP="00E00589">
      <w:pPr>
        <w:spacing w:after="0"/>
      </w:pPr>
      <w:r>
        <w:separator/>
      </w:r>
    </w:p>
  </w:footnote>
  <w:footnote w:type="continuationSeparator" w:id="0">
    <w:p w14:paraId="283FBD1A" w14:textId="77777777" w:rsidR="006D256F" w:rsidRDefault="006D256F" w:rsidP="00E0058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AEA91" w14:textId="77777777" w:rsidR="003D0AD6" w:rsidRDefault="003D0AD6" w:rsidP="00E00589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4A"/>
    <w:rsid w:val="000232CE"/>
    <w:rsid w:val="00056D2A"/>
    <w:rsid w:val="000E69FC"/>
    <w:rsid w:val="000F75B7"/>
    <w:rsid w:val="00125D8F"/>
    <w:rsid w:val="00132D1F"/>
    <w:rsid w:val="001345E0"/>
    <w:rsid w:val="001C636D"/>
    <w:rsid w:val="001D5154"/>
    <w:rsid w:val="001D6703"/>
    <w:rsid w:val="001F297B"/>
    <w:rsid w:val="00200F96"/>
    <w:rsid w:val="00201367"/>
    <w:rsid w:val="00207148"/>
    <w:rsid w:val="0020797F"/>
    <w:rsid w:val="00245D97"/>
    <w:rsid w:val="00247E8E"/>
    <w:rsid w:val="00271E40"/>
    <w:rsid w:val="002E698C"/>
    <w:rsid w:val="002E76D6"/>
    <w:rsid w:val="002F4CEE"/>
    <w:rsid w:val="002F70AB"/>
    <w:rsid w:val="00377983"/>
    <w:rsid w:val="003D0AD6"/>
    <w:rsid w:val="003F6D81"/>
    <w:rsid w:val="004058CE"/>
    <w:rsid w:val="00442E81"/>
    <w:rsid w:val="0046604A"/>
    <w:rsid w:val="00466228"/>
    <w:rsid w:val="004905DE"/>
    <w:rsid w:val="004D1EF2"/>
    <w:rsid w:val="004E0459"/>
    <w:rsid w:val="004E23DD"/>
    <w:rsid w:val="004F66BF"/>
    <w:rsid w:val="00522EAA"/>
    <w:rsid w:val="0053082B"/>
    <w:rsid w:val="005872A0"/>
    <w:rsid w:val="0058777C"/>
    <w:rsid w:val="005C186F"/>
    <w:rsid w:val="00607990"/>
    <w:rsid w:val="00645308"/>
    <w:rsid w:val="006644A5"/>
    <w:rsid w:val="006713FC"/>
    <w:rsid w:val="006D256F"/>
    <w:rsid w:val="006F45A8"/>
    <w:rsid w:val="007251A7"/>
    <w:rsid w:val="007558A3"/>
    <w:rsid w:val="00806FD4"/>
    <w:rsid w:val="00830FCC"/>
    <w:rsid w:val="00864272"/>
    <w:rsid w:val="00884B36"/>
    <w:rsid w:val="00885A61"/>
    <w:rsid w:val="008B2E10"/>
    <w:rsid w:val="00971D9F"/>
    <w:rsid w:val="009C2FFA"/>
    <w:rsid w:val="009E4A93"/>
    <w:rsid w:val="009F2367"/>
    <w:rsid w:val="00A565EE"/>
    <w:rsid w:val="00AD59B9"/>
    <w:rsid w:val="00AE1A48"/>
    <w:rsid w:val="00B03DC2"/>
    <w:rsid w:val="00B203B7"/>
    <w:rsid w:val="00B42D05"/>
    <w:rsid w:val="00B57B68"/>
    <w:rsid w:val="00B64FD2"/>
    <w:rsid w:val="00BB29D9"/>
    <w:rsid w:val="00BD3308"/>
    <w:rsid w:val="00BD4399"/>
    <w:rsid w:val="00C65AFE"/>
    <w:rsid w:val="00C67B1F"/>
    <w:rsid w:val="00CF3692"/>
    <w:rsid w:val="00D02011"/>
    <w:rsid w:val="00DA3353"/>
    <w:rsid w:val="00E00589"/>
    <w:rsid w:val="00E5241E"/>
    <w:rsid w:val="00E754C1"/>
    <w:rsid w:val="00E8528B"/>
    <w:rsid w:val="00E87751"/>
    <w:rsid w:val="00E904AF"/>
    <w:rsid w:val="00E92057"/>
    <w:rsid w:val="00E95FF3"/>
    <w:rsid w:val="00EB0714"/>
    <w:rsid w:val="00EC6175"/>
    <w:rsid w:val="00EE5D8E"/>
    <w:rsid w:val="00F258C9"/>
    <w:rsid w:val="00F305EC"/>
    <w:rsid w:val="00F425F8"/>
    <w:rsid w:val="00F51502"/>
    <w:rsid w:val="00F5725D"/>
    <w:rsid w:val="00F82CC1"/>
    <w:rsid w:val="00FB610A"/>
    <w:rsid w:val="00FD4B6A"/>
    <w:rsid w:val="00FD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C299"/>
  <w15:chartTrackingRefBased/>
  <w15:docId w15:val="{73A4AE17-B62B-4E7F-9D72-A967A78B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89"/>
  </w:style>
  <w:style w:type="paragraph" w:styleId="Heading1">
    <w:name w:val="heading 1"/>
    <w:basedOn w:val="Normal"/>
    <w:link w:val="Heading1Char"/>
    <w:uiPriority w:val="9"/>
    <w:qFormat/>
    <w:rsid w:val="00971D9F"/>
    <w:pPr>
      <w:spacing w:before="100" w:before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58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00589"/>
  </w:style>
  <w:style w:type="paragraph" w:styleId="Footer">
    <w:name w:val="footer"/>
    <w:basedOn w:val="Normal"/>
    <w:link w:val="FooterChar"/>
    <w:uiPriority w:val="99"/>
    <w:unhideWhenUsed/>
    <w:rsid w:val="00E0058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0589"/>
  </w:style>
  <w:style w:type="paragraph" w:styleId="HTMLPreformatted">
    <w:name w:val="HTML Preformatted"/>
    <w:basedOn w:val="Normal"/>
    <w:link w:val="HTMLPreformattedChar"/>
    <w:uiPriority w:val="99"/>
    <w:unhideWhenUsed/>
    <w:rsid w:val="00EC61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afterAutospacing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6175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377983"/>
  </w:style>
  <w:style w:type="character" w:customStyle="1" w:styleId="Heading1Char">
    <w:name w:val="Heading 1 Char"/>
    <w:basedOn w:val="DefaultParagraphFont"/>
    <w:link w:val="Heading1"/>
    <w:uiPriority w:val="9"/>
    <w:rsid w:val="00971D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F5725D"/>
    <w:pPr>
      <w:spacing w:before="100" w:before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F5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3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Koch</dc:creator>
  <cp:keywords/>
  <dc:description/>
  <cp:lastModifiedBy>Joshua Herr</cp:lastModifiedBy>
  <cp:revision>63</cp:revision>
  <dcterms:created xsi:type="dcterms:W3CDTF">2021-04-06T19:49:00Z</dcterms:created>
  <dcterms:modified xsi:type="dcterms:W3CDTF">2021-09-20T22:59:00Z</dcterms:modified>
</cp:coreProperties>
</file>